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EA739" w14:textId="7342CDBB" w:rsidR="00513A17" w:rsidRPr="005E03A1" w:rsidRDefault="005E03A1">
      <w:pPr>
        <w:rPr>
          <w:rFonts w:asciiTheme="minorBidi" w:hAnsiTheme="minorBidi"/>
          <w:b/>
          <w:bCs/>
          <w:sz w:val="22"/>
          <w:szCs w:val="22"/>
        </w:rPr>
      </w:pPr>
      <w:r w:rsidRPr="005E03A1">
        <w:rPr>
          <w:rFonts w:asciiTheme="minorBidi" w:hAnsiTheme="minorBidi"/>
          <w:b/>
          <w:bCs/>
          <w:sz w:val="22"/>
          <w:szCs w:val="22"/>
        </w:rPr>
        <w:t>Supplemental Tables:</w:t>
      </w:r>
    </w:p>
    <w:p w14:paraId="5078D831" w14:textId="77777777" w:rsidR="005E03A1" w:rsidRDefault="005E03A1">
      <w:pPr>
        <w:rPr>
          <w:rFonts w:asciiTheme="minorBidi" w:hAnsiTheme="minorBidi"/>
          <w:sz w:val="22"/>
          <w:szCs w:val="22"/>
        </w:rPr>
      </w:pP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530"/>
        <w:gridCol w:w="1530"/>
        <w:gridCol w:w="1620"/>
        <w:gridCol w:w="1440"/>
        <w:gridCol w:w="1122"/>
        <w:gridCol w:w="1215"/>
      </w:tblGrid>
      <w:tr w:rsidR="00510663" w:rsidRPr="00971112" w14:paraId="4DD2D981" w14:textId="77777777" w:rsidTr="005E03A1">
        <w:trPr>
          <w:trHeight w:val="300"/>
        </w:trPr>
        <w:tc>
          <w:tcPr>
            <w:tcW w:w="9357" w:type="dxa"/>
            <w:gridSpan w:val="7"/>
            <w:noWrap/>
            <w:vAlign w:val="center"/>
            <w:hideMark/>
          </w:tcPr>
          <w:p w14:paraId="0F912205" w14:textId="538120E5" w:rsidR="00510663" w:rsidRPr="00971112" w:rsidRDefault="00510663" w:rsidP="00561D4D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Table </w:t>
            </w:r>
            <w:r w:rsidR="005E03A1"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S</w:t>
            </w:r>
            <w:r w:rsidR="00971112"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1</w:t>
            </w:r>
            <w:r w:rsidR="005E03A1"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 </w:t>
            </w:r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: </w:t>
            </w:r>
            <w:proofErr w:type="spellStart"/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Comparison</w:t>
            </w:r>
            <w:proofErr w:type="spellEnd"/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of CNS </w:t>
            </w:r>
            <w:proofErr w:type="spellStart"/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Surgical</w:t>
            </w:r>
            <w:proofErr w:type="spellEnd"/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vs. CSF </w:t>
            </w:r>
            <w:proofErr w:type="spellStart"/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Metastases</w:t>
            </w:r>
            <w:proofErr w:type="spellEnd"/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Molecular</w:t>
            </w:r>
            <w:proofErr w:type="spellEnd"/>
            <w:r w:rsidRPr="005E03A1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Profiles</w:t>
            </w:r>
          </w:p>
        </w:tc>
      </w:tr>
      <w:tr w:rsidR="00971112" w:rsidRPr="005E03A1" w14:paraId="3D104406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2CEF12D7" w14:textId="3AA3D031" w:rsidR="00971112" w:rsidRPr="005E03A1" w:rsidRDefault="00971112" w:rsidP="005E03A1">
            <w:pPr>
              <w:ind w:right="44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530" w:type="dxa"/>
            <w:noWrap/>
            <w:vAlign w:val="center"/>
            <w:hideMark/>
          </w:tcPr>
          <w:p w14:paraId="6AB287F0" w14:textId="77777777" w:rsidR="00971112" w:rsidRPr="005E03A1" w:rsidRDefault="00971112" w:rsidP="00971112">
            <w:pPr>
              <w:ind w:left="7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>Primary</w:t>
            </w:r>
          </w:p>
        </w:tc>
        <w:tc>
          <w:tcPr>
            <w:tcW w:w="1530" w:type="dxa"/>
            <w:noWrap/>
            <w:vAlign w:val="center"/>
            <w:hideMark/>
          </w:tcPr>
          <w:p w14:paraId="5E15E71D" w14:textId="77777777" w:rsidR="00971112" w:rsidRPr="005E03A1" w:rsidRDefault="00971112" w:rsidP="0097111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>Surgery Date</w:t>
            </w:r>
          </w:p>
        </w:tc>
        <w:tc>
          <w:tcPr>
            <w:tcW w:w="1620" w:type="dxa"/>
            <w:vAlign w:val="center"/>
          </w:tcPr>
          <w:p w14:paraId="09503714" w14:textId="77777777" w:rsidR="00971112" w:rsidRPr="005E03A1" w:rsidRDefault="00971112" w:rsidP="0097111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>Primary NGS Profile</w:t>
            </w:r>
          </w:p>
        </w:tc>
        <w:tc>
          <w:tcPr>
            <w:tcW w:w="1440" w:type="dxa"/>
            <w:noWrap/>
            <w:vAlign w:val="center"/>
            <w:hideMark/>
          </w:tcPr>
          <w:p w14:paraId="655DB130" w14:textId="77777777" w:rsidR="00971112" w:rsidRPr="005E03A1" w:rsidRDefault="00971112" w:rsidP="0097111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>CNS Tumor Profile</w:t>
            </w:r>
          </w:p>
        </w:tc>
        <w:tc>
          <w:tcPr>
            <w:tcW w:w="1122" w:type="dxa"/>
            <w:noWrap/>
            <w:vAlign w:val="center"/>
            <w:hideMark/>
          </w:tcPr>
          <w:p w14:paraId="3C16886A" w14:textId="63765549" w:rsidR="00971112" w:rsidRPr="005E03A1" w:rsidRDefault="00971112" w:rsidP="0097111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>CNSide</w:t>
            </w:r>
            <w:proofErr w:type="spellEnd"/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ositive</w:t>
            </w:r>
          </w:p>
        </w:tc>
        <w:tc>
          <w:tcPr>
            <w:tcW w:w="1215" w:type="dxa"/>
            <w:vAlign w:val="center"/>
          </w:tcPr>
          <w:p w14:paraId="56635DBF" w14:textId="7B6C6BA9" w:rsidR="00971112" w:rsidRPr="005E03A1" w:rsidRDefault="00971112" w:rsidP="0097111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>CNSide</w:t>
            </w:r>
            <w:proofErr w:type="spellEnd"/>
            <w:r w:rsidRPr="005E03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ofile</w:t>
            </w:r>
          </w:p>
        </w:tc>
      </w:tr>
      <w:tr w:rsidR="00971112" w:rsidRPr="00971112" w14:paraId="512DB851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340E79A4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A5D4BCA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530" w:type="dxa"/>
            <w:noWrap/>
            <w:vAlign w:val="center"/>
            <w:hideMark/>
          </w:tcPr>
          <w:p w14:paraId="58315B99" w14:textId="2AC12C84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6/22/2018</w:t>
            </w:r>
          </w:p>
        </w:tc>
        <w:tc>
          <w:tcPr>
            <w:tcW w:w="1620" w:type="dxa"/>
            <w:vAlign w:val="bottom"/>
          </w:tcPr>
          <w:p w14:paraId="7893E6E7" w14:textId="4DBEAF2C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440" w:type="dxa"/>
            <w:noWrap/>
            <w:vAlign w:val="center"/>
            <w:hideMark/>
          </w:tcPr>
          <w:p w14:paraId="5D0E2274" w14:textId="71EC3442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1122" w:type="dxa"/>
            <w:noWrap/>
            <w:vAlign w:val="center"/>
            <w:hideMark/>
          </w:tcPr>
          <w:p w14:paraId="707B5373" w14:textId="1EE03270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15" w:type="dxa"/>
            <w:vAlign w:val="center"/>
          </w:tcPr>
          <w:p w14:paraId="024CA39F" w14:textId="690CFA5B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</w:p>
        </w:tc>
      </w:tr>
      <w:tr w:rsidR="00971112" w:rsidRPr="00971112" w14:paraId="2CB17AC3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6204E60D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  <w:noWrap/>
            <w:vAlign w:val="center"/>
            <w:hideMark/>
          </w:tcPr>
          <w:p w14:paraId="70FA5D68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530" w:type="dxa"/>
            <w:noWrap/>
            <w:vAlign w:val="center"/>
            <w:hideMark/>
          </w:tcPr>
          <w:p w14:paraId="4FDE5312" w14:textId="4FD5A0A4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9/21/2020</w:t>
            </w:r>
          </w:p>
        </w:tc>
        <w:tc>
          <w:tcPr>
            <w:tcW w:w="1620" w:type="dxa"/>
            <w:vAlign w:val="bottom"/>
          </w:tcPr>
          <w:p w14:paraId="1F25AFC9" w14:textId="27531276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PR</w:t>
            </w:r>
          </w:p>
        </w:tc>
        <w:tc>
          <w:tcPr>
            <w:tcW w:w="1440" w:type="dxa"/>
            <w:noWrap/>
            <w:vAlign w:val="center"/>
            <w:hideMark/>
          </w:tcPr>
          <w:p w14:paraId="03D5681F" w14:textId="7657FE03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HER 2 </w:t>
            </w:r>
          </w:p>
        </w:tc>
        <w:tc>
          <w:tcPr>
            <w:tcW w:w="1122" w:type="dxa"/>
            <w:noWrap/>
            <w:vAlign w:val="center"/>
            <w:hideMark/>
          </w:tcPr>
          <w:p w14:paraId="34C12864" w14:textId="19FBC290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center"/>
          </w:tcPr>
          <w:p w14:paraId="2D082649" w14:textId="5AACDC8C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</w:tr>
      <w:tr w:rsidR="00971112" w:rsidRPr="00971112" w14:paraId="6B564053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2FBF662E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530" w:type="dxa"/>
            <w:noWrap/>
            <w:vAlign w:val="center"/>
            <w:hideMark/>
          </w:tcPr>
          <w:p w14:paraId="5CBFB64B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530" w:type="dxa"/>
            <w:noWrap/>
            <w:vAlign w:val="center"/>
            <w:hideMark/>
          </w:tcPr>
          <w:p w14:paraId="41C1554E" w14:textId="51808181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6/22/2020</w:t>
            </w:r>
          </w:p>
        </w:tc>
        <w:tc>
          <w:tcPr>
            <w:tcW w:w="1620" w:type="dxa"/>
            <w:vAlign w:val="bottom"/>
          </w:tcPr>
          <w:p w14:paraId="30F2670E" w14:textId="38F80CCA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PR</w:t>
            </w:r>
          </w:p>
        </w:tc>
        <w:tc>
          <w:tcPr>
            <w:tcW w:w="1440" w:type="dxa"/>
            <w:noWrap/>
            <w:vAlign w:val="center"/>
            <w:hideMark/>
          </w:tcPr>
          <w:p w14:paraId="5E685622" w14:textId="4E1A0CEA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PR</w:t>
            </w:r>
          </w:p>
        </w:tc>
        <w:tc>
          <w:tcPr>
            <w:tcW w:w="1122" w:type="dxa"/>
            <w:noWrap/>
            <w:vAlign w:val="center"/>
            <w:hideMark/>
          </w:tcPr>
          <w:p w14:paraId="1A1BB36A" w14:textId="6A63D9EA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63BD2C38" w14:textId="1B6EDEF2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</w:tr>
      <w:tr w:rsidR="00971112" w:rsidRPr="00971112" w14:paraId="6D7CD7F4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66EEA424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6C1BD9CF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530" w:type="dxa"/>
            <w:noWrap/>
            <w:vAlign w:val="center"/>
            <w:hideMark/>
          </w:tcPr>
          <w:p w14:paraId="037FC726" w14:textId="5844D045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8/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2/2018</w:t>
            </w:r>
          </w:p>
        </w:tc>
        <w:tc>
          <w:tcPr>
            <w:tcW w:w="1620" w:type="dxa"/>
            <w:vAlign w:val="bottom"/>
          </w:tcPr>
          <w:p w14:paraId="5807B453" w14:textId="1F0F65A5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3A9DC4D8" w14:textId="586E486B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2" w:type="dxa"/>
            <w:noWrap/>
            <w:vAlign w:val="center"/>
            <w:hideMark/>
          </w:tcPr>
          <w:p w14:paraId="55024205" w14:textId="13ABCA6A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51957380" w14:textId="31ED5784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</w:p>
        </w:tc>
      </w:tr>
      <w:tr w:rsidR="00971112" w:rsidRPr="00971112" w14:paraId="6260637F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69759F67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530" w:type="dxa"/>
            <w:noWrap/>
            <w:vAlign w:val="center"/>
            <w:hideMark/>
          </w:tcPr>
          <w:p w14:paraId="607124AF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Melanoma</w:t>
            </w:r>
          </w:p>
        </w:tc>
        <w:tc>
          <w:tcPr>
            <w:tcW w:w="1530" w:type="dxa"/>
            <w:noWrap/>
            <w:vAlign w:val="center"/>
            <w:hideMark/>
          </w:tcPr>
          <w:p w14:paraId="6F99277C" w14:textId="62F6C673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9/12/2018</w:t>
            </w:r>
          </w:p>
        </w:tc>
        <w:tc>
          <w:tcPr>
            <w:tcW w:w="1620" w:type="dxa"/>
            <w:vAlign w:val="bottom"/>
          </w:tcPr>
          <w:p w14:paraId="618CBF0C" w14:textId="2CBB30A0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40" w:type="dxa"/>
            <w:noWrap/>
            <w:vAlign w:val="center"/>
            <w:hideMark/>
          </w:tcPr>
          <w:p w14:paraId="6F8A2B10" w14:textId="536611F5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122" w:type="dxa"/>
            <w:noWrap/>
            <w:vAlign w:val="center"/>
            <w:hideMark/>
          </w:tcPr>
          <w:p w14:paraId="1368CE1F" w14:textId="40810745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15" w:type="dxa"/>
            <w:vAlign w:val="bottom"/>
          </w:tcPr>
          <w:p w14:paraId="22A300BF" w14:textId="7943305A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</w:p>
        </w:tc>
      </w:tr>
      <w:tr w:rsidR="00971112" w:rsidRPr="00971112" w14:paraId="10812178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26D5DD40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14:paraId="7595991E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530" w:type="dxa"/>
            <w:noWrap/>
            <w:vAlign w:val="center"/>
            <w:hideMark/>
          </w:tcPr>
          <w:p w14:paraId="07200EEF" w14:textId="30280C62" w:rsidR="00971112" w:rsidRPr="00971112" w:rsidRDefault="00971112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10/</w:t>
            </w:r>
            <w:r w:rsidR="005E03A1">
              <w:rPr>
                <w:rFonts w:ascii="Arial" w:hAnsi="Arial" w:cs="Arial"/>
                <w:sz w:val="22"/>
                <w:szCs w:val="22"/>
              </w:rPr>
              <w:t>0</w:t>
            </w:r>
            <w:r w:rsidRPr="00971112">
              <w:rPr>
                <w:rFonts w:ascii="Arial" w:hAnsi="Arial" w:cs="Arial"/>
                <w:sz w:val="22"/>
                <w:szCs w:val="22"/>
              </w:rPr>
              <w:t>5/2020</w:t>
            </w:r>
          </w:p>
        </w:tc>
        <w:tc>
          <w:tcPr>
            <w:tcW w:w="1620" w:type="dxa"/>
            <w:vAlign w:val="bottom"/>
          </w:tcPr>
          <w:p w14:paraId="73E9A40A" w14:textId="2445411E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6546FCD5" w14:textId="5BAF1F9B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1122" w:type="dxa"/>
            <w:noWrap/>
            <w:vAlign w:val="center"/>
            <w:hideMark/>
          </w:tcPr>
          <w:p w14:paraId="2E82FA43" w14:textId="3100B5D6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6F5E521D" w14:textId="21A2DEE3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</w:p>
        </w:tc>
      </w:tr>
      <w:tr w:rsidR="00971112" w:rsidRPr="00971112" w14:paraId="39022E6C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44EDA088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530" w:type="dxa"/>
            <w:noWrap/>
            <w:vAlign w:val="center"/>
            <w:hideMark/>
          </w:tcPr>
          <w:p w14:paraId="6B345420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530" w:type="dxa"/>
            <w:noWrap/>
            <w:vAlign w:val="center"/>
            <w:hideMark/>
          </w:tcPr>
          <w:p w14:paraId="518C3DD8" w14:textId="0B6FE6F1" w:rsidR="00971112" w:rsidRPr="00971112" w:rsidRDefault="00971112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11/</w:t>
            </w:r>
            <w:r w:rsidR="005E03A1">
              <w:rPr>
                <w:rFonts w:ascii="Arial" w:hAnsi="Arial" w:cs="Arial"/>
                <w:sz w:val="22"/>
                <w:szCs w:val="22"/>
              </w:rPr>
              <w:t>0</w:t>
            </w:r>
            <w:r w:rsidRPr="00971112">
              <w:rPr>
                <w:rFonts w:ascii="Arial" w:hAnsi="Arial" w:cs="Arial"/>
                <w:sz w:val="22"/>
                <w:szCs w:val="22"/>
              </w:rPr>
              <w:t>3/2016</w:t>
            </w:r>
          </w:p>
        </w:tc>
        <w:tc>
          <w:tcPr>
            <w:tcW w:w="1620" w:type="dxa"/>
            <w:vAlign w:val="bottom"/>
          </w:tcPr>
          <w:p w14:paraId="0C2D68CE" w14:textId="0FDFF152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PR</w:t>
            </w:r>
          </w:p>
        </w:tc>
        <w:tc>
          <w:tcPr>
            <w:tcW w:w="1440" w:type="dxa"/>
            <w:noWrap/>
            <w:vAlign w:val="center"/>
            <w:hideMark/>
          </w:tcPr>
          <w:p w14:paraId="451A5870" w14:textId="3B9906AE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PR</w:t>
            </w:r>
          </w:p>
        </w:tc>
        <w:tc>
          <w:tcPr>
            <w:tcW w:w="1122" w:type="dxa"/>
            <w:noWrap/>
            <w:vAlign w:val="center"/>
            <w:hideMark/>
          </w:tcPr>
          <w:p w14:paraId="173AA779" w14:textId="034CAF6F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1EBFA3F8" w14:textId="30AD2403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</w:tr>
      <w:tr w:rsidR="00971112" w:rsidRPr="00971112" w14:paraId="01E1460F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23BBAA18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530" w:type="dxa"/>
            <w:noWrap/>
            <w:vAlign w:val="center"/>
            <w:hideMark/>
          </w:tcPr>
          <w:p w14:paraId="717931C8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530" w:type="dxa"/>
            <w:noWrap/>
            <w:vAlign w:val="center"/>
            <w:hideMark/>
          </w:tcPr>
          <w:p w14:paraId="5177C868" w14:textId="77777777" w:rsidR="00971112" w:rsidRPr="00971112" w:rsidRDefault="00971112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11/17/2021</w:t>
            </w:r>
          </w:p>
        </w:tc>
        <w:tc>
          <w:tcPr>
            <w:tcW w:w="1620" w:type="dxa"/>
            <w:vAlign w:val="bottom"/>
          </w:tcPr>
          <w:p w14:paraId="7B501645" w14:textId="1D398CF7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40" w:type="dxa"/>
            <w:noWrap/>
            <w:vAlign w:val="bottom"/>
            <w:hideMark/>
          </w:tcPr>
          <w:p w14:paraId="4A7342C3" w14:textId="78A22397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2" w:type="dxa"/>
            <w:noWrap/>
            <w:vAlign w:val="center"/>
            <w:hideMark/>
          </w:tcPr>
          <w:p w14:paraId="1EE04F58" w14:textId="2FF2DCE3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215" w:type="dxa"/>
            <w:vAlign w:val="bottom"/>
          </w:tcPr>
          <w:p w14:paraId="42D509AF" w14:textId="004D7D6A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</w:p>
        </w:tc>
      </w:tr>
      <w:tr w:rsidR="00971112" w:rsidRPr="00971112" w14:paraId="5796EC39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3A496BDD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530" w:type="dxa"/>
            <w:noWrap/>
            <w:vAlign w:val="center"/>
            <w:hideMark/>
          </w:tcPr>
          <w:p w14:paraId="2DBBE2E4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530" w:type="dxa"/>
            <w:noWrap/>
            <w:vAlign w:val="center"/>
            <w:hideMark/>
          </w:tcPr>
          <w:p w14:paraId="1BFC1B00" w14:textId="5EFB6F22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4/26/2022</w:t>
            </w:r>
          </w:p>
        </w:tc>
        <w:tc>
          <w:tcPr>
            <w:tcW w:w="1620" w:type="dxa"/>
            <w:vAlign w:val="bottom"/>
          </w:tcPr>
          <w:p w14:paraId="31A47E22" w14:textId="43E19FB8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PR</w:t>
            </w:r>
          </w:p>
        </w:tc>
        <w:tc>
          <w:tcPr>
            <w:tcW w:w="1440" w:type="dxa"/>
            <w:noWrap/>
            <w:vAlign w:val="center"/>
            <w:hideMark/>
          </w:tcPr>
          <w:p w14:paraId="0E879B7F" w14:textId="46228A9E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PR</w:t>
            </w:r>
          </w:p>
        </w:tc>
        <w:tc>
          <w:tcPr>
            <w:tcW w:w="1122" w:type="dxa"/>
            <w:noWrap/>
            <w:vAlign w:val="center"/>
            <w:hideMark/>
          </w:tcPr>
          <w:p w14:paraId="343ECF9A" w14:textId="1310C6B6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03651302" w14:textId="4BD40A9E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</w:tr>
      <w:tr w:rsidR="00971112" w:rsidRPr="00971112" w14:paraId="2DC75264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53F11EE6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530" w:type="dxa"/>
            <w:noWrap/>
            <w:vAlign w:val="center"/>
            <w:hideMark/>
          </w:tcPr>
          <w:p w14:paraId="643B2F60" w14:textId="41717458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Astrocytoma</w:t>
            </w:r>
          </w:p>
        </w:tc>
        <w:tc>
          <w:tcPr>
            <w:tcW w:w="1530" w:type="dxa"/>
            <w:noWrap/>
            <w:vAlign w:val="center"/>
            <w:hideMark/>
          </w:tcPr>
          <w:p w14:paraId="4D955D33" w14:textId="6EE36568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7/14/2014</w:t>
            </w:r>
          </w:p>
        </w:tc>
        <w:tc>
          <w:tcPr>
            <w:tcW w:w="1620" w:type="dxa"/>
            <w:vAlign w:val="center"/>
          </w:tcPr>
          <w:p w14:paraId="762559DF" w14:textId="6BEAFCDA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MGMT; IDH</w:t>
            </w:r>
          </w:p>
        </w:tc>
        <w:tc>
          <w:tcPr>
            <w:tcW w:w="1440" w:type="dxa"/>
            <w:noWrap/>
            <w:vAlign w:val="center"/>
            <w:hideMark/>
          </w:tcPr>
          <w:p w14:paraId="11F5B2E1" w14:textId="30F3359A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MGMT; IDH</w:t>
            </w:r>
          </w:p>
        </w:tc>
        <w:tc>
          <w:tcPr>
            <w:tcW w:w="1122" w:type="dxa"/>
            <w:noWrap/>
            <w:vAlign w:val="center"/>
            <w:hideMark/>
          </w:tcPr>
          <w:p w14:paraId="7F93C11B" w14:textId="05A40139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19DC26C0" w14:textId="37D101E8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</w:p>
        </w:tc>
      </w:tr>
      <w:tr w:rsidR="00971112" w:rsidRPr="00971112" w14:paraId="31667094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52B09A79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530" w:type="dxa"/>
            <w:noWrap/>
            <w:vAlign w:val="center"/>
            <w:hideMark/>
          </w:tcPr>
          <w:p w14:paraId="5C22ED1F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530" w:type="dxa"/>
            <w:noWrap/>
            <w:vAlign w:val="center"/>
            <w:hideMark/>
          </w:tcPr>
          <w:p w14:paraId="42EF9DF2" w14:textId="24B642DD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1/29/2019</w:t>
            </w:r>
          </w:p>
        </w:tc>
        <w:tc>
          <w:tcPr>
            <w:tcW w:w="1620" w:type="dxa"/>
            <w:vAlign w:val="bottom"/>
          </w:tcPr>
          <w:p w14:paraId="7D8B2507" w14:textId="7919563A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noWrap/>
            <w:vAlign w:val="bottom"/>
            <w:hideMark/>
          </w:tcPr>
          <w:p w14:paraId="5E186EC2" w14:textId="72F2C143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2" w:type="dxa"/>
            <w:noWrap/>
            <w:vAlign w:val="center"/>
            <w:hideMark/>
          </w:tcPr>
          <w:p w14:paraId="64584C15" w14:textId="7FCF97A8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6A5DF3FF" w14:textId="6F27174F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</w:tr>
      <w:tr w:rsidR="00971112" w:rsidRPr="00971112" w14:paraId="7CDA2998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41F9A9AB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530" w:type="dxa"/>
            <w:noWrap/>
            <w:vAlign w:val="center"/>
            <w:hideMark/>
          </w:tcPr>
          <w:p w14:paraId="21EEDF0A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Penile</w:t>
            </w:r>
          </w:p>
        </w:tc>
        <w:tc>
          <w:tcPr>
            <w:tcW w:w="1530" w:type="dxa"/>
            <w:noWrap/>
            <w:vAlign w:val="center"/>
            <w:hideMark/>
          </w:tcPr>
          <w:p w14:paraId="63EF34E8" w14:textId="7F2FEA54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7/22/2022</w:t>
            </w:r>
          </w:p>
        </w:tc>
        <w:tc>
          <w:tcPr>
            <w:tcW w:w="1620" w:type="dxa"/>
            <w:vAlign w:val="bottom"/>
          </w:tcPr>
          <w:p w14:paraId="6ACDA3E9" w14:textId="5C0DD57F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6E16169B" w14:textId="54B14113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1122" w:type="dxa"/>
            <w:noWrap/>
            <w:vAlign w:val="center"/>
            <w:hideMark/>
          </w:tcPr>
          <w:p w14:paraId="34DCEDA1" w14:textId="59FA11D3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606E26FA" w14:textId="6842F62D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</w:p>
        </w:tc>
      </w:tr>
      <w:tr w:rsidR="00971112" w:rsidRPr="00971112" w14:paraId="1BBB770B" w14:textId="77777777" w:rsidTr="005E03A1">
        <w:trPr>
          <w:trHeight w:val="300"/>
        </w:trPr>
        <w:tc>
          <w:tcPr>
            <w:tcW w:w="900" w:type="dxa"/>
            <w:noWrap/>
            <w:vAlign w:val="center"/>
            <w:hideMark/>
          </w:tcPr>
          <w:p w14:paraId="587AB82F" w14:textId="77777777" w:rsidR="00971112" w:rsidRPr="00971112" w:rsidRDefault="00971112" w:rsidP="005E03A1">
            <w:pPr>
              <w:ind w:right="44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530" w:type="dxa"/>
            <w:noWrap/>
            <w:vAlign w:val="center"/>
            <w:hideMark/>
          </w:tcPr>
          <w:p w14:paraId="76F8C899" w14:textId="77777777" w:rsidR="00971112" w:rsidRPr="00971112" w:rsidRDefault="00971112" w:rsidP="00971112">
            <w:pPr>
              <w:ind w:left="76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1530" w:type="dxa"/>
            <w:noWrap/>
            <w:vAlign w:val="center"/>
            <w:hideMark/>
          </w:tcPr>
          <w:p w14:paraId="41349A81" w14:textId="1180435F" w:rsidR="00971112" w:rsidRPr="00971112" w:rsidRDefault="005E03A1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3/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71112" w:rsidRPr="00971112">
              <w:rPr>
                <w:rFonts w:ascii="Arial" w:hAnsi="Arial" w:cs="Arial"/>
                <w:sz w:val="22"/>
                <w:szCs w:val="22"/>
              </w:rPr>
              <w:t>4/2021</w:t>
            </w:r>
          </w:p>
        </w:tc>
        <w:tc>
          <w:tcPr>
            <w:tcW w:w="1620" w:type="dxa"/>
            <w:vAlign w:val="bottom"/>
          </w:tcPr>
          <w:p w14:paraId="1A18298C" w14:textId="19C44EAB" w:rsidR="00971112" w:rsidRPr="00971112" w:rsidRDefault="00971112" w:rsidP="00971112">
            <w:pPr>
              <w:ind w:left="8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ER/Her2</w:t>
            </w:r>
          </w:p>
        </w:tc>
        <w:tc>
          <w:tcPr>
            <w:tcW w:w="1440" w:type="dxa"/>
            <w:noWrap/>
            <w:vAlign w:val="center"/>
            <w:hideMark/>
          </w:tcPr>
          <w:p w14:paraId="2BFE9BCE" w14:textId="209A1061" w:rsidR="00971112" w:rsidRPr="00971112" w:rsidRDefault="00971112" w:rsidP="00971112">
            <w:pPr>
              <w:ind w:left="171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1122" w:type="dxa"/>
            <w:noWrap/>
            <w:vAlign w:val="center"/>
            <w:hideMark/>
          </w:tcPr>
          <w:p w14:paraId="0C5D90E6" w14:textId="698AA6FD" w:rsidR="00971112" w:rsidRPr="00971112" w:rsidRDefault="00971112" w:rsidP="00971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5" w:type="dxa"/>
            <w:vAlign w:val="bottom"/>
          </w:tcPr>
          <w:p w14:paraId="61ABED4C" w14:textId="2AADE30E" w:rsidR="00971112" w:rsidRPr="00971112" w:rsidRDefault="00971112" w:rsidP="00971112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</w:tr>
      <w:tr w:rsidR="00971112" w:rsidRPr="00971112" w14:paraId="0B31429C" w14:textId="77777777" w:rsidTr="005E03A1">
        <w:trPr>
          <w:trHeight w:val="300"/>
        </w:trPr>
        <w:tc>
          <w:tcPr>
            <w:tcW w:w="9357" w:type="dxa"/>
            <w:gridSpan w:val="7"/>
            <w:noWrap/>
            <w:vAlign w:val="center"/>
          </w:tcPr>
          <w:p w14:paraId="01D2B332" w14:textId="1BD7E230" w:rsidR="00971112" w:rsidRPr="00971112" w:rsidRDefault="00971112" w:rsidP="005E03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112">
              <w:rPr>
                <w:rFonts w:ascii="Arial" w:hAnsi="Arial" w:cs="Arial"/>
                <w:sz w:val="22"/>
                <w:szCs w:val="22"/>
              </w:rPr>
              <w:t xml:space="preserve">NA = Not Tested, Neg: Negative for </w:t>
            </w:r>
            <w:r w:rsidR="005E03A1" w:rsidRPr="00971112">
              <w:rPr>
                <w:rFonts w:ascii="Arial" w:hAnsi="Arial" w:cs="Arial"/>
                <w:sz w:val="22"/>
                <w:szCs w:val="22"/>
              </w:rPr>
              <w:t>Molecular</w:t>
            </w:r>
            <w:r w:rsidRPr="00971112">
              <w:rPr>
                <w:rFonts w:ascii="Arial" w:hAnsi="Arial" w:cs="Arial"/>
                <w:sz w:val="22"/>
                <w:szCs w:val="22"/>
              </w:rPr>
              <w:t>, IN = Indeterminate</w:t>
            </w:r>
          </w:p>
        </w:tc>
      </w:tr>
    </w:tbl>
    <w:p w14:paraId="731182AB" w14:textId="2E6B92AE" w:rsidR="005E03A1" w:rsidRDefault="005E03A1">
      <w:pPr>
        <w:rPr>
          <w:rFonts w:asciiTheme="minorBidi" w:hAnsiTheme="minorBidi"/>
          <w:sz w:val="22"/>
          <w:szCs w:val="22"/>
        </w:rPr>
      </w:pPr>
    </w:p>
    <w:p w14:paraId="7D407F96" w14:textId="553B9AB4" w:rsidR="00971112" w:rsidRPr="005E03A1" w:rsidRDefault="005E03A1" w:rsidP="005E03A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990"/>
        <w:gridCol w:w="1710"/>
        <w:gridCol w:w="1800"/>
      </w:tblGrid>
      <w:tr w:rsidR="005E03A1" w:rsidRPr="00E968FA" w14:paraId="1E5D1DE6" w14:textId="77777777" w:rsidTr="005E03A1">
        <w:tc>
          <w:tcPr>
            <w:tcW w:w="7020" w:type="dxa"/>
            <w:gridSpan w:val="4"/>
          </w:tcPr>
          <w:p w14:paraId="2679812B" w14:textId="77777777" w:rsidR="005E03A1" w:rsidRPr="00E968FA" w:rsidRDefault="005E03A1" w:rsidP="00561D4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968FA">
              <w:rPr>
                <w:rFonts w:asciiTheme="minorBidi" w:hAnsiTheme="minorBidi"/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S2</w:t>
            </w:r>
            <w:r w:rsidRPr="00E968FA">
              <w:rPr>
                <w:rFonts w:asciiTheme="minorBidi" w:hAnsiTheme="minorBidi"/>
                <w:b/>
                <w:bCs/>
                <w:sz w:val="22"/>
                <w:szCs w:val="22"/>
              </w:rPr>
              <w:t>: Breast Molecular Subgroup Analyses</w:t>
            </w:r>
          </w:p>
        </w:tc>
      </w:tr>
      <w:tr w:rsidR="005E03A1" w:rsidRPr="00E968FA" w14:paraId="7932386F" w14:textId="77777777" w:rsidTr="005E03A1">
        <w:tc>
          <w:tcPr>
            <w:tcW w:w="2520" w:type="dxa"/>
          </w:tcPr>
          <w:p w14:paraId="7550BAC5" w14:textId="77777777" w:rsidR="005E03A1" w:rsidRPr="00E968FA" w:rsidRDefault="005E03A1" w:rsidP="00561D4D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990" w:type="dxa"/>
          </w:tcPr>
          <w:p w14:paraId="351A1CF1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968FA">
              <w:rPr>
                <w:rFonts w:asciiTheme="minorBidi" w:hAnsiTheme="minorBid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45D50951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968FA">
              <w:rPr>
                <w:rFonts w:asciiTheme="minorBidi" w:hAnsiTheme="minorBidi"/>
                <w:b/>
                <w:bCs/>
                <w:sz w:val="22"/>
                <w:szCs w:val="22"/>
              </w:rPr>
              <w:t>OS (95% CI)</w:t>
            </w:r>
          </w:p>
        </w:tc>
        <w:tc>
          <w:tcPr>
            <w:tcW w:w="1800" w:type="dxa"/>
          </w:tcPr>
          <w:p w14:paraId="18D33202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968FA">
              <w:rPr>
                <w:rFonts w:asciiTheme="minorBidi" w:hAnsiTheme="minorBidi"/>
                <w:b/>
                <w:bCs/>
                <w:sz w:val="22"/>
                <w:szCs w:val="22"/>
              </w:rPr>
              <w:t>Survival Curve</w:t>
            </w:r>
          </w:p>
        </w:tc>
      </w:tr>
      <w:tr w:rsidR="005E03A1" w:rsidRPr="00E968FA" w14:paraId="0708DF5F" w14:textId="77777777" w:rsidTr="005E03A1">
        <w:tc>
          <w:tcPr>
            <w:tcW w:w="2520" w:type="dxa"/>
          </w:tcPr>
          <w:p w14:paraId="16AC05FE" w14:textId="77777777" w:rsidR="005E03A1" w:rsidRPr="00E968FA" w:rsidRDefault="005E03A1" w:rsidP="00561D4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968FA">
              <w:rPr>
                <w:rFonts w:asciiTheme="minorBidi" w:hAnsiTheme="minorBidi"/>
                <w:b/>
                <w:bCs/>
                <w:sz w:val="22"/>
                <w:szCs w:val="22"/>
              </w:rPr>
              <w:t>Primary Tumor</w:t>
            </w:r>
          </w:p>
        </w:tc>
        <w:tc>
          <w:tcPr>
            <w:tcW w:w="990" w:type="dxa"/>
          </w:tcPr>
          <w:p w14:paraId="606EAAED" w14:textId="77777777" w:rsidR="005E03A1" w:rsidRPr="00E968FA" w:rsidRDefault="005E03A1" w:rsidP="00561D4D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0A03525" w14:textId="77777777" w:rsidR="005E03A1" w:rsidRPr="00E968FA" w:rsidRDefault="005E03A1" w:rsidP="00561D4D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D238742" w14:textId="77777777" w:rsidR="005E03A1" w:rsidRPr="00E968FA" w:rsidRDefault="005E03A1" w:rsidP="00561D4D">
            <w:pPr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5E03A1" w:rsidRPr="00E968FA" w14:paraId="03420556" w14:textId="77777777" w:rsidTr="005E03A1">
        <w:tc>
          <w:tcPr>
            <w:tcW w:w="2520" w:type="dxa"/>
          </w:tcPr>
          <w:p w14:paraId="7A6E04AB" w14:textId="77777777" w:rsidR="005E03A1" w:rsidRPr="00E968FA" w:rsidRDefault="005E03A1" w:rsidP="00561D4D">
            <w:pPr>
              <w:jc w:val="right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HER2+ only</w:t>
            </w:r>
          </w:p>
        </w:tc>
        <w:tc>
          <w:tcPr>
            <w:tcW w:w="990" w:type="dxa"/>
          </w:tcPr>
          <w:p w14:paraId="69B6070F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25</w:t>
            </w:r>
          </w:p>
        </w:tc>
        <w:tc>
          <w:tcPr>
            <w:tcW w:w="1710" w:type="dxa"/>
          </w:tcPr>
          <w:p w14:paraId="0739BCB8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10.0 (3.0, 17.0)</w:t>
            </w:r>
          </w:p>
        </w:tc>
        <w:tc>
          <w:tcPr>
            <w:tcW w:w="1800" w:type="dxa"/>
          </w:tcPr>
          <w:p w14:paraId="4D099265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Curve 1</w:t>
            </w:r>
          </w:p>
        </w:tc>
      </w:tr>
      <w:tr w:rsidR="005E03A1" w:rsidRPr="00E968FA" w14:paraId="0EC4AED8" w14:textId="77777777" w:rsidTr="005E03A1">
        <w:tc>
          <w:tcPr>
            <w:tcW w:w="2520" w:type="dxa"/>
          </w:tcPr>
          <w:p w14:paraId="16D36326" w14:textId="77777777" w:rsidR="005E03A1" w:rsidRPr="00E968FA" w:rsidRDefault="005E03A1" w:rsidP="00561D4D">
            <w:pPr>
              <w:jc w:val="right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ER/PR+ only</w:t>
            </w:r>
          </w:p>
        </w:tc>
        <w:tc>
          <w:tcPr>
            <w:tcW w:w="990" w:type="dxa"/>
          </w:tcPr>
          <w:p w14:paraId="468F7768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  <w:tc>
          <w:tcPr>
            <w:tcW w:w="1710" w:type="dxa"/>
          </w:tcPr>
          <w:p w14:paraId="08E4B005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7.0 (1.0, --)</w:t>
            </w:r>
          </w:p>
        </w:tc>
        <w:tc>
          <w:tcPr>
            <w:tcW w:w="1800" w:type="dxa"/>
          </w:tcPr>
          <w:p w14:paraId="48415E1F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Curve 2</w:t>
            </w:r>
          </w:p>
        </w:tc>
      </w:tr>
      <w:tr w:rsidR="005E03A1" w:rsidRPr="00E968FA" w14:paraId="0841DFEA" w14:textId="77777777" w:rsidTr="005E03A1">
        <w:tc>
          <w:tcPr>
            <w:tcW w:w="2520" w:type="dxa"/>
          </w:tcPr>
          <w:p w14:paraId="2A74574E" w14:textId="77777777" w:rsidR="005E03A1" w:rsidRPr="00E968FA" w:rsidRDefault="005E03A1" w:rsidP="00561D4D">
            <w:pPr>
              <w:jc w:val="right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HER2 and ER/PR+</w:t>
            </w:r>
          </w:p>
        </w:tc>
        <w:tc>
          <w:tcPr>
            <w:tcW w:w="990" w:type="dxa"/>
          </w:tcPr>
          <w:p w14:paraId="4C462613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1710" w:type="dxa"/>
          </w:tcPr>
          <w:p w14:paraId="3A2F7F78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11.5 (6.0, --)</w:t>
            </w:r>
          </w:p>
        </w:tc>
        <w:tc>
          <w:tcPr>
            <w:tcW w:w="1800" w:type="dxa"/>
          </w:tcPr>
          <w:p w14:paraId="4B39ECE5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Curve 3</w:t>
            </w:r>
          </w:p>
        </w:tc>
      </w:tr>
      <w:tr w:rsidR="005E03A1" w:rsidRPr="00E968FA" w14:paraId="1985E34D" w14:textId="77777777" w:rsidTr="005E03A1">
        <w:tc>
          <w:tcPr>
            <w:tcW w:w="2520" w:type="dxa"/>
          </w:tcPr>
          <w:p w14:paraId="6237DBDD" w14:textId="77777777" w:rsidR="005E03A1" w:rsidRPr="00E968FA" w:rsidRDefault="005E03A1" w:rsidP="00561D4D">
            <w:pPr>
              <w:jc w:val="right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Triple Negative</w:t>
            </w:r>
          </w:p>
        </w:tc>
        <w:tc>
          <w:tcPr>
            <w:tcW w:w="990" w:type="dxa"/>
          </w:tcPr>
          <w:p w14:paraId="13FA8E8C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3</w:t>
            </w:r>
          </w:p>
        </w:tc>
        <w:tc>
          <w:tcPr>
            <w:tcW w:w="1710" w:type="dxa"/>
          </w:tcPr>
          <w:p w14:paraId="0E3B3B7F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7.0 (6.0, --)</w:t>
            </w:r>
          </w:p>
        </w:tc>
        <w:tc>
          <w:tcPr>
            <w:tcW w:w="1800" w:type="dxa"/>
          </w:tcPr>
          <w:p w14:paraId="1166382D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Curve 4</w:t>
            </w:r>
          </w:p>
        </w:tc>
      </w:tr>
      <w:tr w:rsidR="005E03A1" w:rsidRPr="00E968FA" w14:paraId="26A99D9C" w14:textId="77777777" w:rsidTr="005E03A1">
        <w:tc>
          <w:tcPr>
            <w:tcW w:w="2520" w:type="dxa"/>
          </w:tcPr>
          <w:p w14:paraId="406DC95B" w14:textId="77777777" w:rsidR="005E03A1" w:rsidRPr="00E968FA" w:rsidRDefault="005E03A1" w:rsidP="00561D4D">
            <w:pPr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E968FA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CSF </w:t>
            </w:r>
            <w:proofErr w:type="spellStart"/>
            <w:r w:rsidRPr="00E968FA">
              <w:rPr>
                <w:rFonts w:asciiTheme="minorBidi" w:hAnsiTheme="minorBidi"/>
                <w:b/>
                <w:bCs/>
                <w:sz w:val="22"/>
                <w:szCs w:val="22"/>
              </w:rPr>
              <w:t>CNSide</w:t>
            </w:r>
            <w:proofErr w:type="spellEnd"/>
          </w:p>
        </w:tc>
        <w:tc>
          <w:tcPr>
            <w:tcW w:w="990" w:type="dxa"/>
          </w:tcPr>
          <w:p w14:paraId="4ED26D5E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9BA89A9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440026C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5E03A1" w:rsidRPr="00E968FA" w14:paraId="55F6D473" w14:textId="77777777" w:rsidTr="005E03A1">
        <w:tc>
          <w:tcPr>
            <w:tcW w:w="2520" w:type="dxa"/>
          </w:tcPr>
          <w:p w14:paraId="5410423C" w14:textId="77777777" w:rsidR="005E03A1" w:rsidRPr="00E968FA" w:rsidRDefault="005E03A1" w:rsidP="00561D4D">
            <w:pPr>
              <w:jc w:val="right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HER2+ only</w:t>
            </w:r>
          </w:p>
        </w:tc>
        <w:tc>
          <w:tcPr>
            <w:tcW w:w="990" w:type="dxa"/>
          </w:tcPr>
          <w:p w14:paraId="0EC9EC77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14</w:t>
            </w:r>
          </w:p>
        </w:tc>
        <w:tc>
          <w:tcPr>
            <w:tcW w:w="1710" w:type="dxa"/>
          </w:tcPr>
          <w:p w14:paraId="73813D96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4.0 (1.0, 11.0)</w:t>
            </w:r>
          </w:p>
        </w:tc>
        <w:tc>
          <w:tcPr>
            <w:tcW w:w="1800" w:type="dxa"/>
          </w:tcPr>
          <w:p w14:paraId="402491B6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Curve 5</w:t>
            </w:r>
          </w:p>
        </w:tc>
      </w:tr>
      <w:tr w:rsidR="005E03A1" w:rsidRPr="00E968FA" w14:paraId="6B1A2C5A" w14:textId="77777777" w:rsidTr="005E03A1">
        <w:tc>
          <w:tcPr>
            <w:tcW w:w="2520" w:type="dxa"/>
          </w:tcPr>
          <w:p w14:paraId="794117BD" w14:textId="77777777" w:rsidR="005E03A1" w:rsidRPr="00E968FA" w:rsidRDefault="005E03A1" w:rsidP="00561D4D">
            <w:pPr>
              <w:jc w:val="right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ER/PR+ only</w:t>
            </w:r>
          </w:p>
        </w:tc>
        <w:tc>
          <w:tcPr>
            <w:tcW w:w="990" w:type="dxa"/>
          </w:tcPr>
          <w:p w14:paraId="5138B74D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9</w:t>
            </w:r>
          </w:p>
        </w:tc>
        <w:tc>
          <w:tcPr>
            <w:tcW w:w="1710" w:type="dxa"/>
          </w:tcPr>
          <w:p w14:paraId="07DCF8BE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10.0 (3.0, --)</w:t>
            </w:r>
          </w:p>
        </w:tc>
        <w:tc>
          <w:tcPr>
            <w:tcW w:w="1800" w:type="dxa"/>
          </w:tcPr>
          <w:p w14:paraId="433F367D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Curve 6</w:t>
            </w:r>
          </w:p>
        </w:tc>
      </w:tr>
      <w:tr w:rsidR="005E03A1" w:rsidRPr="00E968FA" w14:paraId="53005BF0" w14:textId="77777777" w:rsidTr="005E03A1">
        <w:tc>
          <w:tcPr>
            <w:tcW w:w="2520" w:type="dxa"/>
          </w:tcPr>
          <w:p w14:paraId="66247BD1" w14:textId="77777777" w:rsidR="005E03A1" w:rsidRPr="00E968FA" w:rsidRDefault="005E03A1" w:rsidP="00561D4D">
            <w:pPr>
              <w:jc w:val="right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HER2 and ER/PR+</w:t>
            </w:r>
          </w:p>
        </w:tc>
        <w:tc>
          <w:tcPr>
            <w:tcW w:w="990" w:type="dxa"/>
          </w:tcPr>
          <w:p w14:paraId="20AEFC2F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7</w:t>
            </w:r>
          </w:p>
        </w:tc>
        <w:tc>
          <w:tcPr>
            <w:tcW w:w="1710" w:type="dxa"/>
          </w:tcPr>
          <w:p w14:paraId="740D6931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7.0 (3.0, --)</w:t>
            </w:r>
          </w:p>
        </w:tc>
        <w:tc>
          <w:tcPr>
            <w:tcW w:w="1800" w:type="dxa"/>
          </w:tcPr>
          <w:p w14:paraId="41898000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Curve 7</w:t>
            </w:r>
          </w:p>
        </w:tc>
      </w:tr>
      <w:tr w:rsidR="005E03A1" w:rsidRPr="00E968FA" w14:paraId="08FA566E" w14:textId="77777777" w:rsidTr="005E03A1">
        <w:tc>
          <w:tcPr>
            <w:tcW w:w="2520" w:type="dxa"/>
          </w:tcPr>
          <w:p w14:paraId="4FD3DB28" w14:textId="77777777" w:rsidR="005E03A1" w:rsidRPr="00E968FA" w:rsidRDefault="005E03A1" w:rsidP="00561D4D">
            <w:pPr>
              <w:jc w:val="right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Triple Negative</w:t>
            </w:r>
          </w:p>
        </w:tc>
        <w:tc>
          <w:tcPr>
            <w:tcW w:w="990" w:type="dxa"/>
          </w:tcPr>
          <w:p w14:paraId="0D8B66A0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---</w:t>
            </w:r>
          </w:p>
        </w:tc>
        <w:tc>
          <w:tcPr>
            <w:tcW w:w="1710" w:type="dxa"/>
          </w:tcPr>
          <w:p w14:paraId="37ECBA7A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---</w:t>
            </w:r>
          </w:p>
        </w:tc>
        <w:tc>
          <w:tcPr>
            <w:tcW w:w="1800" w:type="dxa"/>
          </w:tcPr>
          <w:p w14:paraId="0FBAB68F" w14:textId="77777777" w:rsidR="005E03A1" w:rsidRPr="00E968FA" w:rsidRDefault="005E03A1" w:rsidP="00561D4D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N/A</w:t>
            </w:r>
          </w:p>
        </w:tc>
      </w:tr>
      <w:tr w:rsidR="005E03A1" w:rsidRPr="00E968FA" w14:paraId="54E7CEE3" w14:textId="77777777" w:rsidTr="005E03A1">
        <w:tc>
          <w:tcPr>
            <w:tcW w:w="7020" w:type="dxa"/>
            <w:gridSpan w:val="4"/>
            <w:tcBorders>
              <w:bottom w:val="single" w:sz="4" w:space="0" w:color="auto"/>
            </w:tcBorders>
          </w:tcPr>
          <w:p w14:paraId="06D28292" w14:textId="77777777" w:rsidR="005E03A1" w:rsidRPr="00E968FA" w:rsidRDefault="005E03A1" w:rsidP="00561D4D">
            <w:pPr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5E03A1" w:rsidRPr="00E968FA" w14:paraId="0F54F532" w14:textId="77777777" w:rsidTr="005E03A1"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F8CEFA" w14:textId="77777777" w:rsidR="005E03A1" w:rsidRPr="00E968FA" w:rsidRDefault="005E03A1" w:rsidP="00561D4D">
            <w:pPr>
              <w:ind w:right="-100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1.</w:t>
            </w:r>
            <w:r w:rsidRPr="00E968FA">
              <w:rPr>
                <w:rFonts w:asciiTheme="minorBidi" w:hAnsiTheme="minorBidi"/>
                <w:noProof/>
                <w:sz w:val="22"/>
                <w:szCs w:val="22"/>
              </w:rPr>
              <w:drawing>
                <wp:inline distT="0" distB="0" distL="0" distR="0" wp14:anchorId="4244F191" wp14:editId="74F40564">
                  <wp:extent cx="1965960" cy="1474472"/>
                  <wp:effectExtent l="0" t="0" r="2540" b="0"/>
                  <wp:docPr id="1305121726" name="Picture 1" descr="A graph showing a graph of a survival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5121726" name="Picture 1" descr="A graph showing a graph of a survival&#10;&#10;Description automatically generated with medium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960" cy="14744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2937F7" w14:textId="77777777" w:rsidR="005E03A1" w:rsidRPr="00E968FA" w:rsidRDefault="005E03A1" w:rsidP="00561D4D">
            <w:pPr>
              <w:ind w:right="-100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2.</w:t>
            </w:r>
            <w:r w:rsidRPr="00E968FA">
              <w:rPr>
                <w:rFonts w:asciiTheme="minorBidi" w:hAnsiTheme="minorBidi"/>
                <w:noProof/>
                <w:sz w:val="22"/>
                <w:szCs w:val="22"/>
              </w:rPr>
              <w:drawing>
                <wp:inline distT="0" distB="0" distL="0" distR="0" wp14:anchorId="551B5D9C" wp14:editId="15E2FB6C">
                  <wp:extent cx="1965960" cy="1474470"/>
                  <wp:effectExtent l="0" t="0" r="2540" b="0"/>
                  <wp:docPr id="558539499" name="Picture 2" descr="A graph showing a graph of survival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8539499" name="Picture 2" descr="A graph showing a graph of survival&#10;&#10;Description automatically generated with medium confidenc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960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03A1" w:rsidRPr="00E968FA" w14:paraId="1E839DCD" w14:textId="77777777" w:rsidTr="005E03A1">
        <w:tc>
          <w:tcPr>
            <w:tcW w:w="3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4F3962" w14:textId="507FB481" w:rsidR="005E03A1" w:rsidRPr="00E968FA" w:rsidRDefault="005E03A1" w:rsidP="00561D4D">
            <w:pPr>
              <w:ind w:left="-20" w:right="-100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3.</w:t>
            </w:r>
            <w:r w:rsidRPr="00E968FA">
              <w:rPr>
                <w:rFonts w:asciiTheme="minorBidi" w:hAnsiTheme="minorBidi"/>
                <w:noProof/>
                <w:sz w:val="22"/>
                <w:szCs w:val="22"/>
              </w:rPr>
              <w:drawing>
                <wp:inline distT="0" distB="0" distL="0" distR="0" wp14:anchorId="3FD4183B" wp14:editId="46B2598A">
                  <wp:extent cx="1965960" cy="1474470"/>
                  <wp:effectExtent l="0" t="0" r="2540" b="0"/>
                  <wp:docPr id="134126796" name="Picture 8" descr="A graph with a bar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126796" name="Picture 8" descr="A graph with a bar and tex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960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59439B" w14:textId="77777777" w:rsidR="005E03A1" w:rsidRPr="00E968FA" w:rsidRDefault="005E03A1" w:rsidP="00561D4D">
            <w:pPr>
              <w:ind w:left="-20" w:right="-100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4.</w:t>
            </w:r>
            <w:r w:rsidRPr="00E968FA">
              <w:rPr>
                <w:rFonts w:asciiTheme="minorBidi" w:hAnsiTheme="minorBidi"/>
                <w:noProof/>
                <w:sz w:val="22"/>
                <w:szCs w:val="22"/>
              </w:rPr>
              <w:drawing>
                <wp:inline distT="0" distB="0" distL="0" distR="0" wp14:anchorId="4321CF43" wp14:editId="031905CD">
                  <wp:extent cx="1965960" cy="1474470"/>
                  <wp:effectExtent l="0" t="0" r="2540" b="0"/>
                  <wp:docPr id="480714053" name="Picture 3" descr="A graph showing a graph of a survival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0714053" name="Picture 3" descr="A graph showing a graph of a survival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960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03A1" w:rsidRPr="00E968FA" w14:paraId="5690364D" w14:textId="77777777" w:rsidTr="005E03A1">
        <w:tc>
          <w:tcPr>
            <w:tcW w:w="3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98B21" w14:textId="77777777" w:rsidR="005E03A1" w:rsidRPr="00E968FA" w:rsidRDefault="005E03A1" w:rsidP="00561D4D">
            <w:pPr>
              <w:ind w:left="-20" w:right="-100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5.</w:t>
            </w:r>
            <w:r w:rsidRPr="00E968FA">
              <w:rPr>
                <w:rFonts w:asciiTheme="minorBidi" w:hAnsiTheme="minorBidi"/>
                <w:noProof/>
                <w:sz w:val="22"/>
                <w:szCs w:val="22"/>
              </w:rPr>
              <w:drawing>
                <wp:inline distT="0" distB="0" distL="0" distR="0" wp14:anchorId="72002F62" wp14:editId="0C26BF5D">
                  <wp:extent cx="1965960" cy="1474470"/>
                  <wp:effectExtent l="0" t="0" r="2540" b="0"/>
                  <wp:docPr id="376408944" name="Picture 4" descr="A graph showing a graph of survival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408944" name="Picture 4" descr="A graph showing a graph of survival&#10;&#10;Description automatically generated with medium confidence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960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B39AB" w14:textId="77777777" w:rsidR="005E03A1" w:rsidRPr="00E968FA" w:rsidRDefault="005E03A1" w:rsidP="00561D4D">
            <w:pPr>
              <w:ind w:left="-20" w:right="-100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6.</w:t>
            </w:r>
            <w:r w:rsidRPr="00E968FA">
              <w:rPr>
                <w:rFonts w:asciiTheme="minorBidi" w:hAnsiTheme="minorBidi"/>
                <w:noProof/>
                <w:sz w:val="22"/>
                <w:szCs w:val="22"/>
              </w:rPr>
              <w:drawing>
                <wp:inline distT="0" distB="0" distL="0" distR="0" wp14:anchorId="45880776" wp14:editId="0E9307F2">
                  <wp:extent cx="1965960" cy="1474470"/>
                  <wp:effectExtent l="0" t="0" r="2540" b="0"/>
                  <wp:docPr id="458462335" name="Picture 5" descr="A graph showing a graph of survival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8462335" name="Picture 5" descr="A graph showing a graph of survival&#10;&#10;Description automatically generated with medium confidence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960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03A1" w:rsidRPr="00E968FA" w14:paraId="2BA70A5A" w14:textId="77777777" w:rsidTr="005E03A1">
        <w:tc>
          <w:tcPr>
            <w:tcW w:w="35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80185D" w14:textId="77777777" w:rsidR="005E03A1" w:rsidRPr="00E968FA" w:rsidRDefault="005E03A1" w:rsidP="00561D4D">
            <w:pPr>
              <w:ind w:left="-20" w:right="-100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7.</w:t>
            </w:r>
            <w:r w:rsidRPr="00E968FA">
              <w:rPr>
                <w:rFonts w:asciiTheme="minorBidi" w:hAnsiTheme="minorBidi"/>
                <w:noProof/>
                <w:sz w:val="22"/>
                <w:szCs w:val="22"/>
              </w:rPr>
              <w:drawing>
                <wp:inline distT="0" distB="0" distL="0" distR="0" wp14:anchorId="39A48CBB" wp14:editId="78B7B626">
                  <wp:extent cx="1965960" cy="1474470"/>
                  <wp:effectExtent l="0" t="0" r="2540" b="0"/>
                  <wp:docPr id="1249995925" name="Picture 6" descr="A graph showing a graph of a survival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9995925" name="Picture 6" descr="A graph showing a graph of a survival&#10;&#10;Description automatically generated with medium confidence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5960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3934F" w14:textId="380BE10C" w:rsidR="005E03A1" w:rsidRPr="00E968FA" w:rsidRDefault="005E03A1" w:rsidP="005E03A1">
            <w:pPr>
              <w:ind w:left="158" w:right="-100"/>
              <w:rPr>
                <w:rFonts w:asciiTheme="minorBidi" w:hAnsiTheme="minorBidi"/>
                <w:sz w:val="22"/>
                <w:szCs w:val="22"/>
              </w:rPr>
            </w:pPr>
            <w:r w:rsidRPr="00E968FA">
              <w:rPr>
                <w:rFonts w:asciiTheme="minorBidi" w:hAnsiTheme="minorBidi"/>
                <w:sz w:val="22"/>
                <w:szCs w:val="22"/>
              </w:rPr>
              <w:t>Survival analyses performed for each molecular subgroup: estrogen receptor (ER), progesterone receptor</w:t>
            </w:r>
            <w:r>
              <w:rPr>
                <w:rFonts w:asciiTheme="minorBidi" w:hAnsiTheme="minorBidi"/>
                <w:sz w:val="22"/>
                <w:szCs w:val="22"/>
              </w:rPr>
              <w:t xml:space="preserve"> (PR)</w:t>
            </w:r>
            <w:r w:rsidRPr="00E968FA">
              <w:rPr>
                <w:rFonts w:asciiTheme="minorBidi" w:hAnsiTheme="minorBidi"/>
                <w:sz w:val="22"/>
                <w:szCs w:val="22"/>
              </w:rPr>
              <w:t>, human epidermal growth factor receptor 2 (HER2) and/or positive (+) or negative by primary tissue (1-4) or CSF (5-7) analyses.</w:t>
            </w:r>
          </w:p>
        </w:tc>
      </w:tr>
    </w:tbl>
    <w:p w14:paraId="23058985" w14:textId="77777777" w:rsidR="005E03A1" w:rsidRPr="005E03A1" w:rsidRDefault="005E03A1">
      <w:pPr>
        <w:rPr>
          <w:rFonts w:asciiTheme="minorBidi" w:hAnsiTheme="minorBidi"/>
          <w:sz w:val="2"/>
          <w:szCs w:val="2"/>
        </w:rPr>
      </w:pPr>
    </w:p>
    <w:sectPr w:rsidR="005E03A1" w:rsidRPr="005E03A1" w:rsidSect="00BF53A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8F6BF" w14:textId="77777777" w:rsidR="00BF53AA" w:rsidRDefault="00BF53AA" w:rsidP="0041468C">
      <w:r>
        <w:separator/>
      </w:r>
    </w:p>
  </w:endnote>
  <w:endnote w:type="continuationSeparator" w:id="0">
    <w:p w14:paraId="65A3D9CE" w14:textId="77777777" w:rsidR="00BF53AA" w:rsidRDefault="00BF53AA" w:rsidP="00414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9CC4D" w14:textId="77777777" w:rsidR="0041468C" w:rsidRDefault="004146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9EB4D" w14:textId="77777777" w:rsidR="0041468C" w:rsidRDefault="004146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D00B9" w14:textId="77777777" w:rsidR="0041468C" w:rsidRDefault="004146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9D049" w14:textId="77777777" w:rsidR="00BF53AA" w:rsidRDefault="00BF53AA" w:rsidP="0041468C">
      <w:r>
        <w:separator/>
      </w:r>
    </w:p>
  </w:footnote>
  <w:footnote w:type="continuationSeparator" w:id="0">
    <w:p w14:paraId="6D395BC4" w14:textId="77777777" w:rsidR="00BF53AA" w:rsidRDefault="00BF53AA" w:rsidP="004146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FAE1F" w14:textId="77777777" w:rsidR="0041468C" w:rsidRDefault="004146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3295F" w14:textId="55EE9964" w:rsidR="0041468C" w:rsidRPr="0041468C" w:rsidRDefault="0041468C" w:rsidP="0041468C">
    <w:pPr>
      <w:pStyle w:val="Header"/>
      <w:rPr>
        <w:rFonts w:ascii="Arial" w:hAnsi="Arial" w:cs="Arial"/>
        <w:sz w:val="22"/>
        <w:szCs w:val="22"/>
      </w:rPr>
    </w:pPr>
    <w:r w:rsidRPr="0041468C">
      <w:rPr>
        <w:rFonts w:ascii="Arial" w:hAnsi="Arial" w:cs="Arial"/>
        <w:sz w:val="22"/>
        <w:szCs w:val="22"/>
      </w:rPr>
      <w:t>NOA-D-24-00011R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0E724" w14:textId="77777777" w:rsidR="0041468C" w:rsidRDefault="004146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1F5"/>
    <w:rsid w:val="000B5F6D"/>
    <w:rsid w:val="00103310"/>
    <w:rsid w:val="00195297"/>
    <w:rsid w:val="003A484B"/>
    <w:rsid w:val="003B459D"/>
    <w:rsid w:val="0041468C"/>
    <w:rsid w:val="004A71F5"/>
    <w:rsid w:val="004D155B"/>
    <w:rsid w:val="00510663"/>
    <w:rsid w:val="00513A17"/>
    <w:rsid w:val="00592992"/>
    <w:rsid w:val="005E03A1"/>
    <w:rsid w:val="006848AE"/>
    <w:rsid w:val="00857024"/>
    <w:rsid w:val="008977B8"/>
    <w:rsid w:val="008F5C8D"/>
    <w:rsid w:val="00971112"/>
    <w:rsid w:val="009F3CA9"/>
    <w:rsid w:val="00BF1855"/>
    <w:rsid w:val="00BF53AA"/>
    <w:rsid w:val="00C3530B"/>
    <w:rsid w:val="00CF53EF"/>
    <w:rsid w:val="00DB1AE1"/>
    <w:rsid w:val="00DF4A39"/>
    <w:rsid w:val="00E54973"/>
    <w:rsid w:val="00E968FA"/>
    <w:rsid w:val="00EC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85AAD"/>
  <w15:chartTrackingRefBased/>
  <w15:docId w15:val="{8BFD56B7-5986-634F-8705-421E198C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6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68C"/>
  </w:style>
  <w:style w:type="paragraph" w:styleId="Footer">
    <w:name w:val="footer"/>
    <w:basedOn w:val="Normal"/>
    <w:link w:val="FooterChar"/>
    <w:uiPriority w:val="99"/>
    <w:unhideWhenUsed/>
    <w:rsid w:val="004146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min Odia</dc:creator>
  <cp:keywords/>
  <dc:description/>
  <cp:lastModifiedBy>Yazmin Odia</cp:lastModifiedBy>
  <cp:revision>6</cp:revision>
  <cp:lastPrinted>2023-12-26T20:34:00Z</cp:lastPrinted>
  <dcterms:created xsi:type="dcterms:W3CDTF">2024-02-26T01:21:00Z</dcterms:created>
  <dcterms:modified xsi:type="dcterms:W3CDTF">2024-03-23T17:54:00Z</dcterms:modified>
</cp:coreProperties>
</file>